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5EC7A" w14:textId="62F4E8DD" w:rsidR="006B5D45" w:rsidRPr="006B462E" w:rsidRDefault="006B5D45" w:rsidP="006B5D45">
      <w:pPr>
        <w:jc w:val="center"/>
        <w:rPr>
          <w:sz w:val="22"/>
        </w:rPr>
      </w:pPr>
      <w:r w:rsidRPr="006B462E">
        <w:rPr>
          <w:rFonts w:hint="eastAsia"/>
          <w:sz w:val="22"/>
        </w:rPr>
        <w:t>S</w:t>
      </w:r>
      <w:r w:rsidR="0062796C">
        <w:rPr>
          <w:sz w:val="22"/>
        </w:rPr>
        <w:t>4</w:t>
      </w:r>
      <w:r w:rsidR="005B70CA">
        <w:rPr>
          <w:rFonts w:hint="eastAsia"/>
          <w:sz w:val="22"/>
        </w:rPr>
        <w:t xml:space="preserve"> Table</w:t>
      </w:r>
      <w:r w:rsidRPr="006B462E">
        <w:rPr>
          <w:rFonts w:hint="eastAsia"/>
          <w:sz w:val="22"/>
        </w:rPr>
        <w:t>. Regression result</w:t>
      </w:r>
      <w:r>
        <w:rPr>
          <w:rFonts w:hint="eastAsia"/>
          <w:sz w:val="22"/>
        </w:rPr>
        <w:t>s</w:t>
      </w:r>
      <w:r w:rsidRPr="006B462E">
        <w:rPr>
          <w:rFonts w:hint="eastAsia"/>
          <w:sz w:val="22"/>
        </w:rPr>
        <w:t xml:space="preserve"> for </w:t>
      </w:r>
      <w:r>
        <w:rPr>
          <w:rFonts w:hint="eastAsia"/>
          <w:sz w:val="22"/>
        </w:rPr>
        <w:t>various</w:t>
      </w:r>
      <w:r w:rsidRPr="006B462E">
        <w:rPr>
          <w:rFonts w:hint="eastAsia"/>
          <w:sz w:val="22"/>
        </w:rPr>
        <w:t xml:space="preserve"> groups</w:t>
      </w:r>
      <w:r>
        <w:rPr>
          <w:rFonts w:hint="eastAsia"/>
          <w:sz w:val="22"/>
        </w:rPr>
        <w:t xml:space="preserve"> based on age</w:t>
      </w:r>
    </w:p>
    <w:p w14:paraId="534DE979" w14:textId="77777777" w:rsidR="006B5D45" w:rsidRDefault="006B5D45" w:rsidP="006B5D45"/>
    <w:tbl>
      <w:tblPr>
        <w:tblpPr w:leftFromText="180" w:rightFromText="180" w:horzAnchor="margin" w:tblpXSpec="center" w:tblpY="699"/>
        <w:tblW w:w="13446" w:type="dxa"/>
        <w:tblLayout w:type="fixed"/>
        <w:tblLook w:val="04A0" w:firstRow="1" w:lastRow="0" w:firstColumn="1" w:lastColumn="0" w:noHBand="0" w:noVBand="1"/>
      </w:tblPr>
      <w:tblGrid>
        <w:gridCol w:w="1931"/>
        <w:gridCol w:w="3475"/>
        <w:gridCol w:w="1460"/>
        <w:gridCol w:w="1061"/>
        <w:gridCol w:w="1413"/>
        <w:gridCol w:w="1346"/>
        <w:gridCol w:w="1380"/>
        <w:gridCol w:w="1380"/>
      </w:tblGrid>
      <w:tr w:rsidR="006B5D45" w14:paraId="43796193" w14:textId="77777777" w:rsidTr="00A969E1">
        <w:trPr>
          <w:trHeight w:val="384"/>
        </w:trPr>
        <w:tc>
          <w:tcPr>
            <w:tcW w:w="193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02A909" w14:textId="77777777" w:rsidR="006B5D45" w:rsidRDefault="006B5D45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1BB58E" w14:textId="77777777" w:rsidR="006B5D45" w:rsidRDefault="006B5D45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5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10E905" w14:textId="77777777" w:rsidR="006B5D45" w:rsidRDefault="006B5D4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&lt;26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C835E4" w14:textId="77777777" w:rsidR="006B5D45" w:rsidRDefault="006B5D4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26-35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C833D6" w14:textId="77777777" w:rsidR="006B5D45" w:rsidRDefault="006B5D4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&gt;36</w:t>
            </w:r>
          </w:p>
        </w:tc>
      </w:tr>
      <w:tr w:rsidR="006B5D45" w14:paraId="69EB3FB7" w14:textId="77777777" w:rsidTr="00A969E1">
        <w:trPr>
          <w:trHeight w:val="384"/>
        </w:trPr>
        <w:tc>
          <w:tcPr>
            <w:tcW w:w="193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2A10D29" w14:textId="77777777" w:rsidR="006B5D45" w:rsidRDefault="006B5D4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ttribute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829FAF" w14:textId="77777777" w:rsidR="006B5D45" w:rsidRDefault="006B5D4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evel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34C27C" w14:textId="77777777" w:rsidR="006B5D45" w:rsidRDefault="006B5D45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15D495" w14:textId="77777777" w:rsidR="006B5D45" w:rsidRPr="006B462E" w:rsidRDefault="006B5D4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08892130" w14:textId="77777777" w:rsidR="006B5D45" w:rsidRPr="006B462E" w:rsidRDefault="006B5D4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CAE5BD" w14:textId="77777777" w:rsidR="006B5D45" w:rsidRDefault="006B5D45" w:rsidP="00A969E1">
            <w:pPr>
              <w:widowControl/>
              <w:rPr>
                <w:rFonts w:cstheme="minorHAnsi"/>
                <w:iCs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DC3915" w14:textId="77777777" w:rsidR="006B5D45" w:rsidRPr="006B462E" w:rsidRDefault="006B5D4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1C86C807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46F82" w14:textId="77777777" w:rsidR="006B5D45" w:rsidRDefault="006B5D45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6CC8F" w14:textId="77777777" w:rsidR="006B5D45" w:rsidRPr="006B462E" w:rsidRDefault="006B5D4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5D824704" w14:textId="77777777" w:rsidR="006B5D45" w:rsidRDefault="006B5D4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</w:tr>
      <w:tr w:rsidR="006B5D45" w14:paraId="0825DAE9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F83277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ab Safety Inspector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B4B0AF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group leader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EAFEEB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.412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font01"/>
                <w:rFonts w:eastAsia="宋体"/>
                <w:lang w:bidi="ar"/>
              </w:rPr>
              <w:t>**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425E67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56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2C77DF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601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FF99C6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51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55BB3332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1180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09A7DF15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319</w:t>
            </w:r>
          </w:p>
        </w:tc>
      </w:tr>
      <w:tr w:rsidR="006B5D45" w14:paraId="71F70E40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2F4BCB8D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CCAED3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afety committee member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5B9CE3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316</w:t>
            </w:r>
            <w:r>
              <w:rPr>
                <w:rStyle w:val="font21"/>
                <w:rFonts w:eastAsia="宋体"/>
                <w:lang w:bidi="ar"/>
              </w:rPr>
              <w:t>3</w:t>
            </w:r>
            <w:r>
              <w:rPr>
                <w:rStyle w:val="font01"/>
                <w:rFonts w:eastAsia="宋体"/>
                <w:lang w:bidi="ar"/>
              </w:rPr>
              <w:t>*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9E67D7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490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025F80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2496**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167469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92</w:t>
            </w:r>
          </w:p>
        </w:tc>
        <w:tc>
          <w:tcPr>
            <w:tcW w:w="1380" w:type="dxa"/>
          </w:tcPr>
          <w:p w14:paraId="637CC1D9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88</w:t>
            </w:r>
          </w:p>
        </w:tc>
        <w:tc>
          <w:tcPr>
            <w:tcW w:w="1380" w:type="dxa"/>
          </w:tcPr>
          <w:p w14:paraId="44259CA4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252</w:t>
            </w:r>
          </w:p>
        </w:tc>
      </w:tr>
      <w:tr w:rsidR="006B5D45" w14:paraId="71D7F002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EAA2D0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74DF41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n external expert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A5845A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13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D32BF7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486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4A7035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2111*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BF740C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32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64D3E58C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105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301A08FF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311</w:t>
            </w:r>
          </w:p>
        </w:tc>
      </w:tr>
      <w:tr w:rsidR="006B5D45" w14:paraId="29E38373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1F609C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Frequency 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C9F918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onthl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65DEF1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3669</w:t>
            </w:r>
            <w:r>
              <w:rPr>
                <w:rStyle w:val="font01"/>
                <w:rFonts w:eastAsia="宋体"/>
                <w:lang w:bidi="ar"/>
              </w:rPr>
              <w:t>*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26997F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542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DB5DBA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2620**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A77213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77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43D02402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800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3024A27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365</w:t>
            </w:r>
          </w:p>
        </w:tc>
      </w:tr>
      <w:tr w:rsidR="006B5D45" w14:paraId="0FDD4A9D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18369EFB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7DD29D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efore an audit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0572D4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4912</w:t>
            </w:r>
            <w:r>
              <w:rPr>
                <w:rStyle w:val="font01"/>
                <w:rFonts w:eastAsia="宋体"/>
                <w:lang w:bidi="ar"/>
              </w:rPr>
              <w:t>**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1305C9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591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D1C789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415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E0B29A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93</w:t>
            </w:r>
          </w:p>
        </w:tc>
        <w:tc>
          <w:tcPr>
            <w:tcW w:w="1380" w:type="dxa"/>
          </w:tcPr>
          <w:p w14:paraId="4930A3FF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713</w:t>
            </w:r>
          </w:p>
        </w:tc>
        <w:tc>
          <w:tcPr>
            <w:tcW w:w="1380" w:type="dxa"/>
          </w:tcPr>
          <w:p w14:paraId="6A1056C2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356</w:t>
            </w:r>
          </w:p>
        </w:tc>
      </w:tr>
      <w:tr w:rsidR="006B5D45" w14:paraId="34845721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841F5C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B3DA58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fter a safety incident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CC5E94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2631</w:t>
            </w:r>
            <w:r>
              <w:rPr>
                <w:rStyle w:val="font01"/>
                <w:rFonts w:eastAsia="宋体"/>
                <w:lang w:bidi="ar"/>
              </w:rPr>
              <w:t>*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5509DD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39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6842AC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 4310***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D27CBA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64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6807C6E8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2554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0D669C3C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250</w:t>
            </w:r>
          </w:p>
        </w:tc>
      </w:tr>
      <w:tr w:rsidR="006B5D45" w14:paraId="11A11718" w14:textId="77777777" w:rsidTr="00A969E1">
        <w:trPr>
          <w:trHeight w:val="272"/>
        </w:trPr>
        <w:tc>
          <w:tcPr>
            <w:tcW w:w="193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0F62B5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Timing </w:t>
            </w: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4A8BCC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andom day and time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E20D57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46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26A2BC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723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3E0839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345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CE4B5A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425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562D6A99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2166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275F648C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663</w:t>
            </w:r>
          </w:p>
        </w:tc>
      </w:tr>
      <w:tr w:rsidR="006B5D45" w14:paraId="36DD479B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FFAB17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Communication of Outcome 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53741C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By an individual email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9A3F98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2413</w:t>
            </w:r>
            <w:r>
              <w:rPr>
                <w:rStyle w:val="font01"/>
                <w:rFonts w:eastAsia="宋体"/>
                <w:lang w:bidi="ar"/>
              </w:rPr>
              <w:t>*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8699DC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402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C97FA4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1531*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326DA7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911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0EA5668E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991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7A5C029D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247</w:t>
            </w:r>
          </w:p>
        </w:tc>
      </w:tr>
      <w:tr w:rsidR="006B5D45" w14:paraId="12AFC43F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6210E7D6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9AF77A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upervisor, given verbally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14CB06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286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BD9EDE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398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845D87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46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04C455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29</w:t>
            </w:r>
          </w:p>
        </w:tc>
        <w:tc>
          <w:tcPr>
            <w:tcW w:w="1380" w:type="dxa"/>
          </w:tcPr>
          <w:p w14:paraId="70ECC4E0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477</w:t>
            </w:r>
          </w:p>
        </w:tc>
        <w:tc>
          <w:tcPr>
            <w:tcW w:w="1380" w:type="dxa"/>
          </w:tcPr>
          <w:p w14:paraId="4649A79B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212</w:t>
            </w:r>
          </w:p>
        </w:tc>
      </w:tr>
      <w:tr w:rsidR="006B5D45" w14:paraId="0E931E7F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085DAE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FED046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Outcome posted publicly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88F535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7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33BBAF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395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B402B6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909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D8EDAA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23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3E225BD0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263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47291839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278</w:t>
            </w:r>
          </w:p>
        </w:tc>
      </w:tr>
      <w:tr w:rsidR="006B5D45" w14:paraId="1EDE00C4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05B52B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ward / Punishment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0413F5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eet a supervisor if unsatisfactor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7E4F9A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150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C0D096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465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0EFE42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054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3CF5CF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63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31AEB2C8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485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160D7F6C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295</w:t>
            </w:r>
          </w:p>
        </w:tc>
      </w:tr>
      <w:tr w:rsidR="006B5D45" w14:paraId="6292772A" w14:textId="77777777" w:rsidTr="00A969E1">
        <w:trPr>
          <w:trHeight w:val="90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45D03153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0119FD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training if unsatisfactory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4EDAC6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4007</w:t>
            </w:r>
            <w:r>
              <w:rPr>
                <w:rStyle w:val="font01"/>
                <w:rFonts w:eastAsia="宋体"/>
                <w:lang w:bidi="ar"/>
              </w:rPr>
              <w:t>**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2BABEF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503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6FA6AB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4146***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59ECD3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912</w:t>
            </w:r>
          </w:p>
        </w:tc>
        <w:tc>
          <w:tcPr>
            <w:tcW w:w="1380" w:type="dxa"/>
          </w:tcPr>
          <w:p w14:paraId="0CDF3A6A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2095</w:t>
            </w:r>
          </w:p>
        </w:tc>
        <w:tc>
          <w:tcPr>
            <w:tcW w:w="1380" w:type="dxa"/>
          </w:tcPr>
          <w:p w14:paraId="6AD0AD3A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286</w:t>
            </w:r>
          </w:p>
        </w:tc>
      </w:tr>
      <w:tr w:rsidR="006B5D45" w14:paraId="58A30BD4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F27215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0F51B8" w14:textId="77777777" w:rsidR="006B5D45" w:rsidRDefault="006B5D4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cognition if satisfactory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BEBB43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5095</w:t>
            </w:r>
            <w:r>
              <w:rPr>
                <w:rStyle w:val="font01"/>
                <w:rFonts w:eastAsia="宋体"/>
                <w:lang w:bidi="ar"/>
              </w:rPr>
              <w:t>***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22D4C0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458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48BAAA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.2960***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2E01C5" w14:textId="77777777" w:rsidR="006B5D45" w:rsidRDefault="006B5D45" w:rsidP="00A969E1">
            <w:pPr>
              <w:widowControl/>
              <w:jc w:val="left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843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3D06BFA1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2981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46F24DE4" w14:textId="77777777" w:rsidR="006B5D45" w:rsidRDefault="006B5D45" w:rsidP="00A969E1">
            <w:pPr>
              <w:widowControl/>
              <w:jc w:val="left"/>
              <w:textAlignment w:val="top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358</w:t>
            </w:r>
          </w:p>
        </w:tc>
      </w:tr>
      <w:tr w:rsidR="006B5D45" w14:paraId="6ED1FE43" w14:textId="77777777" w:rsidTr="00A969E1">
        <w:trPr>
          <w:trHeight w:val="272"/>
        </w:trPr>
        <w:tc>
          <w:tcPr>
            <w:tcW w:w="10686" w:type="dxa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09A25B" w14:textId="77777777" w:rsidR="006B5D45" w:rsidRDefault="006B5D45" w:rsidP="00A969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p&lt;0.001, **p&lt;0.01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*p&lt;0.1</w:t>
            </w:r>
            <w:r>
              <w:rPr>
                <w:rFonts w:hint="eastAsia"/>
                <w:sz w:val="20"/>
                <w:szCs w:val="20"/>
              </w:rPr>
              <w:t>00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</w:tcBorders>
          </w:tcPr>
          <w:p w14:paraId="46A62479" w14:textId="77777777" w:rsidR="006B5D45" w:rsidRDefault="006B5D45" w:rsidP="00A969E1">
            <w:pPr>
              <w:rPr>
                <w:sz w:val="20"/>
                <w:szCs w:val="20"/>
              </w:rPr>
            </w:pPr>
          </w:p>
        </w:tc>
      </w:tr>
    </w:tbl>
    <w:p w14:paraId="09144C0D" w14:textId="77777777" w:rsidR="006B5D45" w:rsidRDefault="006B5D45" w:rsidP="006B5D45"/>
    <w:p w14:paraId="6AB63E00" w14:textId="77777777" w:rsidR="00F21714" w:rsidRDefault="00F21714"/>
    <w:sectPr w:rsidR="00F21714" w:rsidSect="006B5D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4FBD6" w14:textId="77777777" w:rsidR="001F01F6" w:rsidRDefault="001F01F6" w:rsidP="0062796C">
      <w:r>
        <w:separator/>
      </w:r>
    </w:p>
  </w:endnote>
  <w:endnote w:type="continuationSeparator" w:id="0">
    <w:p w14:paraId="524E2192" w14:textId="77777777" w:rsidR="001F01F6" w:rsidRDefault="001F01F6" w:rsidP="00627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6724B" w14:textId="77777777" w:rsidR="001F01F6" w:rsidRDefault="001F01F6" w:rsidP="0062796C">
      <w:r>
        <w:separator/>
      </w:r>
    </w:p>
  </w:footnote>
  <w:footnote w:type="continuationSeparator" w:id="0">
    <w:p w14:paraId="213664AF" w14:textId="77777777" w:rsidR="001F01F6" w:rsidRDefault="001F01F6" w:rsidP="00627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5D45"/>
    <w:rsid w:val="001F01F6"/>
    <w:rsid w:val="005B70CA"/>
    <w:rsid w:val="0062796C"/>
    <w:rsid w:val="006B5D45"/>
    <w:rsid w:val="00C03B03"/>
    <w:rsid w:val="00F2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3C6AC"/>
  <w15:docId w15:val="{3E098F1A-9386-41F2-8291-D3D2CB0B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D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sid w:val="006B5D45"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6B5D45"/>
    <w:rPr>
      <w:rFonts w:ascii="Calibri" w:hAnsi="Calibri" w:cs="Calibri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uiPriority w:val="99"/>
    <w:unhideWhenUsed/>
    <w:rsid w:val="00627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9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Wenlin Chen</cp:lastModifiedBy>
  <cp:revision>3</cp:revision>
  <dcterms:created xsi:type="dcterms:W3CDTF">2023-05-19T04:14:00Z</dcterms:created>
  <dcterms:modified xsi:type="dcterms:W3CDTF">2023-08-03T02:37:00Z</dcterms:modified>
</cp:coreProperties>
</file>